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782FB" w14:textId="59E10F55" w:rsidR="00D90516" w:rsidRDefault="00BA1ED1" w:rsidP="00E54550">
      <w:pPr>
        <w:jc w:val="center"/>
        <w:rPr>
          <w:b/>
          <w:bCs/>
        </w:rPr>
      </w:pPr>
      <w:r>
        <w:rPr>
          <w:b/>
          <w:bCs/>
          <w:lang/>
        </w:rPr>
        <w:t xml:space="preserve">Supplemental File 2. </w:t>
      </w:r>
      <w:r w:rsidR="00DD259D">
        <w:rPr>
          <w:b/>
          <w:bCs/>
          <w:lang/>
        </w:rPr>
        <w:t>S</w:t>
      </w:r>
      <w:r w:rsidRPr="002D774A">
        <w:rPr>
          <w:b/>
          <w:bCs/>
        </w:rPr>
        <w:t>earch strategy – search for realist reviews 2021</w:t>
      </w:r>
    </w:p>
    <w:p w14:paraId="63E69B9D" w14:textId="77777777" w:rsidR="002D774A" w:rsidRPr="002D774A" w:rsidRDefault="002D774A" w:rsidP="00E54550">
      <w:pPr>
        <w:jc w:val="center"/>
        <w:rPr>
          <w:b/>
          <w:bCs/>
        </w:rPr>
      </w:pPr>
    </w:p>
    <w:p w14:paraId="3C079199" w14:textId="35D03C11" w:rsidR="00E54550" w:rsidRDefault="002D774A" w:rsidP="004C0AB6">
      <w:r>
        <w:t xml:space="preserve">Table 1. </w:t>
      </w:r>
      <w:r w:rsidR="00A658CF">
        <w:t xml:space="preserve">Search strategy for </w:t>
      </w:r>
      <w:r w:rsidR="00BA1ED1">
        <w:t xml:space="preserve">search carried out on all databases </w:t>
      </w:r>
      <w:r w:rsidR="004C0AB6">
        <w:t>6</w:t>
      </w:r>
      <w:r w:rsidR="004C0AB6" w:rsidRPr="004C0AB6">
        <w:rPr>
          <w:vertAlign w:val="superscript"/>
        </w:rPr>
        <w:t>th</w:t>
      </w:r>
      <w:r w:rsidR="004C0AB6">
        <w:t xml:space="preserve"> Sept 2022 by JP, limit of 2021 applied to all. </w:t>
      </w:r>
      <w:r w:rsidR="00142823">
        <w:t xml:space="preserve">Results exported to </w:t>
      </w:r>
      <w:proofErr w:type="spellStart"/>
      <w:r w:rsidR="00142823">
        <w:t>covidence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0"/>
        <w:gridCol w:w="1134"/>
        <w:gridCol w:w="8510"/>
        <w:gridCol w:w="1701"/>
      </w:tblGrid>
      <w:tr w:rsidR="004C0AB6" w:rsidRPr="00E54550" w14:paraId="28991717" w14:textId="23382042" w:rsidTr="004C0AB6">
        <w:trPr>
          <w:trHeight w:val="755"/>
        </w:trPr>
        <w:tc>
          <w:tcPr>
            <w:tcW w:w="240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C957A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b/>
                <w:bCs/>
                <w:color w:val="1C1D1E"/>
                <w:lang w:eastAsia="en-IE"/>
              </w:rPr>
              <w:t>Database</w:t>
            </w:r>
          </w:p>
        </w:tc>
        <w:tc>
          <w:tcPr>
            <w:tcW w:w="1134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F317B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b/>
                <w:bCs/>
                <w:color w:val="1C1D1E"/>
                <w:lang w:eastAsia="en-IE"/>
              </w:rPr>
              <w:t>Host</w:t>
            </w:r>
          </w:p>
        </w:tc>
        <w:tc>
          <w:tcPr>
            <w:tcW w:w="851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9EC17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b/>
                <w:bCs/>
                <w:color w:val="1C1D1E"/>
                <w:lang w:eastAsia="en-IE"/>
              </w:rPr>
              <w:t>Search Terms</w:t>
            </w:r>
          </w:p>
        </w:tc>
        <w:tc>
          <w:tcPr>
            <w:tcW w:w="1701" w:type="dxa"/>
            <w:shd w:val="clear" w:color="auto" w:fill="E7E6E6"/>
          </w:tcPr>
          <w:p w14:paraId="5142C0E3" w14:textId="500C3F0E" w:rsidR="004C0AB6" w:rsidRPr="00E54550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C1D1E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1C1D1E"/>
                <w:lang w:eastAsia="en-IE"/>
              </w:rPr>
              <w:t>Results</w:t>
            </w:r>
          </w:p>
        </w:tc>
      </w:tr>
      <w:tr w:rsidR="004C0AB6" w:rsidRPr="00E54550" w14:paraId="4897B434" w14:textId="47875F9C" w:rsidTr="004C0AB6">
        <w:trPr>
          <w:trHeight w:val="582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7900B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Cinahl Complet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DC2CC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EBSCO</w:t>
            </w: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6096E" w14:textId="77777777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TI (“realist systematic review*” or “realist review*” or “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*”) OR AB (“realist systematic review*” or “realist review*” or “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”)</w:t>
            </w:r>
          </w:p>
          <w:p w14:paraId="3026ECEB" w14:textId="540166D0" w:rsidR="004C0AB6" w:rsidRPr="00CB61EE" w:rsidRDefault="004C0AB6" w:rsidP="00E54550">
            <w:pPr>
              <w:spacing w:after="0" w:line="240" w:lineRule="auto"/>
              <w:rPr>
                <w:rFonts w:eastAsia="Times New Roman" w:cstheme="minorHAnsi"/>
                <w:lang w:eastAsia="en-IE"/>
              </w:rPr>
            </w:pPr>
            <w:r w:rsidRPr="00CB61EE">
              <w:rPr>
                <w:rFonts w:eastAsia="Times New Roman" w:cstheme="minorHAnsi"/>
                <w:lang w:eastAsia="en-IE"/>
              </w:rPr>
              <w:t>Limit: Dates 2021 only</w:t>
            </w:r>
          </w:p>
        </w:tc>
        <w:tc>
          <w:tcPr>
            <w:tcW w:w="1701" w:type="dxa"/>
          </w:tcPr>
          <w:p w14:paraId="45390823" w14:textId="5BA55B03" w:rsidR="004C0AB6" w:rsidRPr="00E54550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66</w:t>
            </w:r>
          </w:p>
        </w:tc>
      </w:tr>
      <w:tr w:rsidR="004C0AB6" w:rsidRPr="00E54550" w14:paraId="2274DF9D" w14:textId="520D4AE0" w:rsidTr="004C0AB6">
        <w:trPr>
          <w:trHeight w:val="630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25A22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Cochran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88ACA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Cochrane library</w:t>
            </w: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5C957" w14:textId="77777777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("realist systematic review*" or "realist review*" or "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"):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ti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 or ("realist systematic review*" or "realist review*" or "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"):ab</w:t>
            </w:r>
          </w:p>
          <w:p w14:paraId="4CA14950" w14:textId="3969F8A1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B61EE">
              <w:rPr>
                <w:rFonts w:eastAsia="Times New Roman" w:cstheme="minorHAnsi"/>
                <w:lang w:eastAsia="en-IE"/>
              </w:rPr>
              <w:t>Limit: Dates 2021 only</w:t>
            </w:r>
          </w:p>
        </w:tc>
        <w:tc>
          <w:tcPr>
            <w:tcW w:w="1701" w:type="dxa"/>
          </w:tcPr>
          <w:p w14:paraId="0D80F2ED" w14:textId="491F1E95" w:rsidR="004C0AB6" w:rsidRPr="00E54550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0</w:t>
            </w:r>
          </w:p>
        </w:tc>
      </w:tr>
      <w:tr w:rsidR="004C0AB6" w:rsidRPr="00E54550" w14:paraId="6FC9666E" w14:textId="718F9B4A" w:rsidTr="004C0AB6">
        <w:trPr>
          <w:trHeight w:val="642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CF8D4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Embas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2A1F2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Ovid</w:t>
            </w: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479D5" w14:textId="77777777" w:rsidR="004C0AB6" w:rsidRPr="00BA1ED1" w:rsidRDefault="004C0AB6" w:rsidP="00E54550">
            <w:pPr>
              <w:spacing w:after="0" w:line="240" w:lineRule="auto"/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(</w:t>
            </w:r>
            <w:r w:rsidRPr="00BA1ED1">
              <w:rPr>
                <w:rStyle w:val="term"/>
                <w:rFonts w:ascii="Arial" w:hAnsi="Arial" w:cs="Arial"/>
                <w:color w:val="000000"/>
                <w:sz w:val="17"/>
                <w:szCs w:val="17"/>
                <w:bdr w:val="none" w:sz="0" w:space="0" w:color="auto" w:frame="1"/>
                <w:shd w:val="clear" w:color="auto" w:fill="D7ECFB"/>
              </w:rPr>
              <w:t>'realist systematic review*'</w:t>
            </w:r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:</w:t>
            </w:r>
            <w:proofErr w:type="spellStart"/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ti</w:t>
            </w:r>
            <w:proofErr w:type="spellEnd"/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 xml:space="preserve"> OR </w:t>
            </w:r>
            <w:r w:rsidRPr="00BA1ED1">
              <w:rPr>
                <w:rStyle w:val="term"/>
                <w:rFonts w:ascii="Arial" w:hAnsi="Arial" w:cs="Arial"/>
                <w:color w:val="000000"/>
                <w:sz w:val="17"/>
                <w:szCs w:val="17"/>
                <w:bdr w:val="none" w:sz="0" w:space="0" w:color="auto" w:frame="1"/>
                <w:shd w:val="clear" w:color="auto" w:fill="D7ECFB"/>
              </w:rPr>
              <w:t>'realist review*'</w:t>
            </w:r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:</w:t>
            </w:r>
            <w:proofErr w:type="spellStart"/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ti</w:t>
            </w:r>
            <w:proofErr w:type="spellEnd"/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 xml:space="preserve"> OR </w:t>
            </w:r>
            <w:r w:rsidRPr="00BA1ED1">
              <w:rPr>
                <w:rStyle w:val="term"/>
                <w:rFonts w:ascii="Arial" w:hAnsi="Arial" w:cs="Arial"/>
                <w:color w:val="000000"/>
                <w:sz w:val="17"/>
                <w:szCs w:val="17"/>
                <w:bdr w:val="none" w:sz="0" w:space="0" w:color="auto" w:frame="1"/>
                <w:shd w:val="clear" w:color="auto" w:fill="D7ECFB"/>
              </w:rPr>
              <w:t xml:space="preserve">'realist </w:t>
            </w:r>
            <w:proofErr w:type="spellStart"/>
            <w:r w:rsidRPr="00BA1ED1">
              <w:rPr>
                <w:rStyle w:val="term"/>
                <w:rFonts w:ascii="Arial" w:hAnsi="Arial" w:cs="Arial"/>
                <w:color w:val="000000"/>
                <w:sz w:val="17"/>
                <w:szCs w:val="17"/>
                <w:bdr w:val="none" w:sz="0" w:space="0" w:color="auto" w:frame="1"/>
                <w:shd w:val="clear" w:color="auto" w:fill="D7ECFB"/>
              </w:rPr>
              <w:t>synthes</w:t>
            </w:r>
            <w:proofErr w:type="spellEnd"/>
            <w:r w:rsidRPr="00BA1ED1">
              <w:rPr>
                <w:rStyle w:val="term"/>
                <w:rFonts w:ascii="Arial" w:hAnsi="Arial" w:cs="Arial"/>
                <w:color w:val="000000"/>
                <w:sz w:val="17"/>
                <w:szCs w:val="17"/>
                <w:bdr w:val="none" w:sz="0" w:space="0" w:color="auto" w:frame="1"/>
                <w:shd w:val="clear" w:color="auto" w:fill="D7ECFB"/>
              </w:rPr>
              <w:t>*'</w:t>
            </w:r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:</w:t>
            </w:r>
            <w:proofErr w:type="spellStart"/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ti</w:t>
            </w:r>
            <w:proofErr w:type="spellEnd"/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 xml:space="preserve"> OR </w:t>
            </w:r>
            <w:r w:rsidRPr="00BA1ED1">
              <w:rPr>
                <w:rStyle w:val="term"/>
                <w:rFonts w:ascii="Arial" w:hAnsi="Arial" w:cs="Arial"/>
                <w:color w:val="000000"/>
                <w:sz w:val="17"/>
                <w:szCs w:val="17"/>
                <w:bdr w:val="none" w:sz="0" w:space="0" w:color="auto" w:frame="1"/>
                <w:shd w:val="clear" w:color="auto" w:fill="D7ECFB"/>
              </w:rPr>
              <w:t>'realist systematic review*'</w:t>
            </w:r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:ab OR </w:t>
            </w:r>
            <w:r w:rsidRPr="00BA1ED1">
              <w:rPr>
                <w:rStyle w:val="term"/>
                <w:rFonts w:ascii="Arial" w:hAnsi="Arial" w:cs="Arial"/>
                <w:color w:val="000000"/>
                <w:sz w:val="17"/>
                <w:szCs w:val="17"/>
                <w:bdr w:val="none" w:sz="0" w:space="0" w:color="auto" w:frame="1"/>
                <w:shd w:val="clear" w:color="auto" w:fill="D7ECFB"/>
              </w:rPr>
              <w:t>'realist review*'</w:t>
            </w:r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:ab OR </w:t>
            </w:r>
            <w:r w:rsidRPr="00BA1ED1">
              <w:rPr>
                <w:rStyle w:val="term"/>
                <w:rFonts w:ascii="Arial" w:hAnsi="Arial" w:cs="Arial"/>
                <w:color w:val="000000"/>
                <w:sz w:val="17"/>
                <w:szCs w:val="17"/>
                <w:bdr w:val="none" w:sz="0" w:space="0" w:color="auto" w:frame="1"/>
                <w:shd w:val="clear" w:color="auto" w:fill="D7ECFB"/>
              </w:rPr>
              <w:t xml:space="preserve">'realist </w:t>
            </w:r>
            <w:proofErr w:type="spellStart"/>
            <w:r w:rsidRPr="00BA1ED1">
              <w:rPr>
                <w:rStyle w:val="term"/>
                <w:rFonts w:ascii="Arial" w:hAnsi="Arial" w:cs="Arial"/>
                <w:color w:val="000000"/>
                <w:sz w:val="17"/>
                <w:szCs w:val="17"/>
                <w:bdr w:val="none" w:sz="0" w:space="0" w:color="auto" w:frame="1"/>
                <w:shd w:val="clear" w:color="auto" w:fill="D7ECFB"/>
              </w:rPr>
              <w:t>synthes</w:t>
            </w:r>
            <w:proofErr w:type="spellEnd"/>
            <w:r w:rsidRPr="00BA1ED1">
              <w:rPr>
                <w:rStyle w:val="term"/>
                <w:rFonts w:ascii="Arial" w:hAnsi="Arial" w:cs="Arial"/>
                <w:color w:val="000000"/>
                <w:sz w:val="17"/>
                <w:szCs w:val="17"/>
                <w:bdr w:val="none" w:sz="0" w:space="0" w:color="auto" w:frame="1"/>
                <w:shd w:val="clear" w:color="auto" w:fill="D7ECFB"/>
              </w:rPr>
              <w:t>*'</w:t>
            </w:r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:ab) AND [2021-2021]/</w:t>
            </w:r>
            <w:proofErr w:type="spellStart"/>
            <w:r w:rsidRPr="00BA1ED1">
              <w:rPr>
                <w:rFonts w:ascii="Arial" w:hAnsi="Arial" w:cs="Arial"/>
                <w:color w:val="000000"/>
                <w:sz w:val="17"/>
                <w:szCs w:val="17"/>
                <w:shd w:val="clear" w:color="auto" w:fill="D7ECFB"/>
              </w:rPr>
              <w:t>py</w:t>
            </w:r>
            <w:proofErr w:type="spellEnd"/>
          </w:p>
          <w:p w14:paraId="099BC551" w14:textId="5BE23768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A1ED1">
              <w:rPr>
                <w:rFonts w:eastAsia="Times New Roman" w:cstheme="minorHAnsi"/>
                <w:lang w:eastAsia="en-IE"/>
              </w:rPr>
              <w:t>Limit: Dates 2021 only</w:t>
            </w:r>
          </w:p>
        </w:tc>
        <w:tc>
          <w:tcPr>
            <w:tcW w:w="1701" w:type="dxa"/>
          </w:tcPr>
          <w:p w14:paraId="5F310D4E" w14:textId="34E6EE50" w:rsidR="004C0AB6" w:rsidRPr="00E54550" w:rsidRDefault="004C0AB6" w:rsidP="00E54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lang w:eastAsia="en-IE"/>
              </w:rPr>
              <w:t>140</w:t>
            </w:r>
          </w:p>
        </w:tc>
      </w:tr>
      <w:tr w:rsidR="004C0AB6" w:rsidRPr="00E54550" w14:paraId="54AC6824" w14:textId="6AAA12AF" w:rsidTr="004C0AB6">
        <w:trPr>
          <w:trHeight w:val="500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A5928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ERIC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B3038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EBSCO</w:t>
            </w: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129B4" w14:textId="77777777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TI</w:t>
            </w: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 (“realist systematic review*” or “realist review*” or “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*”) OR AB (“realist systematic review*” or “realist review*” or “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”)</w:t>
            </w:r>
          </w:p>
          <w:p w14:paraId="7FCF074E" w14:textId="1129BFA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B61EE">
              <w:rPr>
                <w:rFonts w:eastAsia="Times New Roman" w:cstheme="minorHAnsi"/>
                <w:lang w:eastAsia="en-IE"/>
              </w:rPr>
              <w:t>Limit: Dates 2021 only</w:t>
            </w:r>
          </w:p>
        </w:tc>
        <w:tc>
          <w:tcPr>
            <w:tcW w:w="1701" w:type="dxa"/>
          </w:tcPr>
          <w:p w14:paraId="2625FC84" w14:textId="1A5524CE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2</w:t>
            </w:r>
          </w:p>
          <w:p w14:paraId="79A8BEFB" w14:textId="603D2E4C" w:rsidR="004C0AB6" w:rsidRPr="00143BD7" w:rsidRDefault="004C0AB6" w:rsidP="00143BD7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</w:p>
        </w:tc>
      </w:tr>
      <w:tr w:rsidR="004C0AB6" w:rsidRPr="00E54550" w14:paraId="6B339CA8" w14:textId="4E8D60F7" w:rsidTr="004C0AB6">
        <w:trPr>
          <w:trHeight w:val="731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392F5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Medlin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9B31E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EBSCO</w:t>
            </w: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DCEC7" w14:textId="3976FF51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TI (</w:t>
            </w: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“realist systematic review*” or “realist review*” or “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”</w:t>
            </w: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)</w:t>
            </w:r>
          </w:p>
          <w:p w14:paraId="1E29783E" w14:textId="5D5630B9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OR </w:t>
            </w: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AB </w:t>
            </w: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(</w:t>
            </w: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“realist systematic review*” or “realist review*” or “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”</w:t>
            </w: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)</w:t>
            </w:r>
          </w:p>
          <w:p w14:paraId="37F69D0B" w14:textId="5CD9B55F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B61EE">
              <w:rPr>
                <w:rFonts w:eastAsia="Times New Roman" w:cstheme="minorHAnsi"/>
                <w:lang w:eastAsia="en-IE"/>
              </w:rPr>
              <w:t>Limit: Dates 2021 only</w:t>
            </w:r>
          </w:p>
        </w:tc>
        <w:tc>
          <w:tcPr>
            <w:tcW w:w="1701" w:type="dxa"/>
          </w:tcPr>
          <w:p w14:paraId="55F7BD61" w14:textId="06E3112B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144</w:t>
            </w:r>
          </w:p>
          <w:p w14:paraId="73DB9CC0" w14:textId="4F71A5F0" w:rsidR="004C0AB6" w:rsidRPr="00143BD7" w:rsidRDefault="004C0AB6" w:rsidP="00143BD7">
            <w:pPr>
              <w:jc w:val="center"/>
              <w:rPr>
                <w:rFonts w:ascii="Calibri" w:eastAsia="Times New Roman" w:hAnsi="Calibri" w:cs="Calibri"/>
                <w:lang w:eastAsia="en-IE"/>
              </w:rPr>
            </w:pPr>
          </w:p>
        </w:tc>
      </w:tr>
      <w:tr w:rsidR="004C0AB6" w:rsidRPr="00E54550" w14:paraId="301EF56E" w14:textId="5B99F7C4" w:rsidTr="004C0AB6">
        <w:trPr>
          <w:trHeight w:val="741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AF9A8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Psycinf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87400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EBSCO</w:t>
            </w: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94785" w14:textId="2194FB85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TI (</w:t>
            </w: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“realist systematic review*” or “realist review*” or “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”</w:t>
            </w: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)</w:t>
            </w:r>
          </w:p>
          <w:p w14:paraId="5FA71943" w14:textId="17017D43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OR </w:t>
            </w: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AB (“realist systematic review*” or “realist review*” or “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”)</w:t>
            </w:r>
          </w:p>
          <w:p w14:paraId="2F2F42FD" w14:textId="4329C0F9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B61EE">
              <w:rPr>
                <w:rFonts w:eastAsia="Times New Roman" w:cstheme="minorHAnsi"/>
                <w:lang w:eastAsia="en-IE"/>
              </w:rPr>
              <w:t>Limit: Dates 2021 only</w:t>
            </w:r>
          </w:p>
          <w:p w14:paraId="28810372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  </w:t>
            </w:r>
          </w:p>
        </w:tc>
        <w:tc>
          <w:tcPr>
            <w:tcW w:w="1701" w:type="dxa"/>
          </w:tcPr>
          <w:p w14:paraId="7EE7D57F" w14:textId="053B4508" w:rsidR="004C0AB6" w:rsidRPr="00E54550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28</w:t>
            </w:r>
          </w:p>
        </w:tc>
      </w:tr>
      <w:tr w:rsidR="004C0AB6" w:rsidRPr="00E54550" w14:paraId="78AF7DE5" w14:textId="414B29C7" w:rsidTr="004C0AB6">
        <w:trPr>
          <w:trHeight w:val="324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E41FB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lastRenderedPageBreak/>
              <w:t>Social Services Abstracts</w:t>
            </w:r>
          </w:p>
          <w:p w14:paraId="14A64FD4" w14:textId="0ED9DDA5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12B6B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ProQuest</w:t>
            </w: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B7294" w14:textId="3533DD40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ti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("realist systematic review*" OR "realist review*" OR "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*") OR ab("realist systematic review*" OR "realist review*" OR "realist </w:t>
            </w:r>
            <w:proofErr w:type="spellStart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")</w:t>
            </w:r>
          </w:p>
          <w:p w14:paraId="21BBB140" w14:textId="388BA54A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B61EE">
              <w:rPr>
                <w:rFonts w:eastAsia="Times New Roman" w:cstheme="minorHAnsi"/>
                <w:lang w:eastAsia="en-IE"/>
              </w:rPr>
              <w:t>Limit: Dates 2021 only</w:t>
            </w:r>
          </w:p>
          <w:p w14:paraId="60674EE9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 </w:t>
            </w:r>
          </w:p>
        </w:tc>
        <w:tc>
          <w:tcPr>
            <w:tcW w:w="1701" w:type="dxa"/>
          </w:tcPr>
          <w:p w14:paraId="20A92635" w14:textId="73338839" w:rsidR="004C0AB6" w:rsidRPr="00E54550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3</w:t>
            </w:r>
          </w:p>
        </w:tc>
      </w:tr>
      <w:tr w:rsidR="004C0AB6" w:rsidRPr="00E54550" w14:paraId="6638C864" w14:textId="77777777" w:rsidTr="004C0AB6">
        <w:trPr>
          <w:trHeight w:val="324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0C191" w14:textId="2685D82D" w:rsidR="004C0AB6" w:rsidRPr="006C107B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 w:rsidRPr="006C107B">
              <w:rPr>
                <w:rFonts w:ascii="Calibri" w:eastAsia="Calibri" w:hAnsi="Calibri" w:cs="Calibri"/>
                <w:color w:val="1C1D1E"/>
              </w:rPr>
              <w:t>Sociological Abstract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A142" w14:textId="271FEED6" w:rsidR="004C0AB6" w:rsidRPr="006C107B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 w:rsidRPr="006C107B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ProQuest</w:t>
            </w: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1477" w14:textId="77777777" w:rsidR="004C0AB6" w:rsidRPr="006C107B" w:rsidRDefault="004C0AB6" w:rsidP="00E13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6C107B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ti</w:t>
            </w:r>
            <w:proofErr w:type="spellEnd"/>
            <w:r w:rsidRPr="006C107B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("realist systematic review*" OR "realist review*" OR "realist </w:t>
            </w:r>
            <w:proofErr w:type="spellStart"/>
            <w:r w:rsidRPr="006C107B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6C107B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*") OR ab("realist systematic review*" OR "realist review*" OR "realist </w:t>
            </w:r>
            <w:proofErr w:type="spellStart"/>
            <w:r w:rsidRPr="006C107B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6C107B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")</w:t>
            </w:r>
          </w:p>
          <w:p w14:paraId="385D22B1" w14:textId="6050D4D5" w:rsidR="004C0AB6" w:rsidRPr="006C107B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 w:rsidRPr="006C107B">
              <w:rPr>
                <w:rFonts w:eastAsia="Times New Roman" w:cstheme="minorHAnsi"/>
                <w:lang w:eastAsia="en-IE"/>
              </w:rPr>
              <w:t>Limit: Dates 2021 only</w:t>
            </w:r>
          </w:p>
        </w:tc>
        <w:tc>
          <w:tcPr>
            <w:tcW w:w="1701" w:type="dxa"/>
          </w:tcPr>
          <w:p w14:paraId="68089F3D" w14:textId="2B6C8583" w:rsidR="004C0AB6" w:rsidRPr="006C107B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 w:rsidRPr="006C107B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5</w:t>
            </w:r>
          </w:p>
        </w:tc>
      </w:tr>
      <w:tr w:rsidR="004C0AB6" w:rsidRPr="00E54550" w14:paraId="4B831BC1" w14:textId="3F8BCAFB" w:rsidTr="004C0AB6">
        <w:trPr>
          <w:trHeight w:val="295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E7D4F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Web of Science Core Coll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A0D35" w14:textId="77777777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54550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Clarivate Analytics</w:t>
            </w: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336F0" w14:textId="77777777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 w:rsidRPr="00143BD7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(TI=("realist systematic review*" OR "realist review*" OR "realist </w:t>
            </w:r>
            <w:proofErr w:type="spellStart"/>
            <w:r w:rsidRPr="00143BD7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143BD7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*")) OR AB=("realist systematic review*" OR "realist review*" OR "realist </w:t>
            </w:r>
            <w:proofErr w:type="spellStart"/>
            <w:r w:rsidRPr="00143BD7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synthes</w:t>
            </w:r>
            <w:proofErr w:type="spellEnd"/>
            <w:r w:rsidRPr="00143BD7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*")</w:t>
            </w:r>
          </w:p>
          <w:p w14:paraId="2E647140" w14:textId="684F4956" w:rsidR="004C0AB6" w:rsidRPr="00E54550" w:rsidRDefault="004C0AB6" w:rsidP="00E54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B61EE">
              <w:rPr>
                <w:rFonts w:eastAsia="Times New Roman" w:cstheme="minorHAnsi"/>
                <w:lang w:eastAsia="en-IE"/>
              </w:rPr>
              <w:t>Limit: Dates 2021 only</w:t>
            </w:r>
          </w:p>
        </w:tc>
        <w:tc>
          <w:tcPr>
            <w:tcW w:w="1701" w:type="dxa"/>
          </w:tcPr>
          <w:p w14:paraId="7197D0AC" w14:textId="67FD4B5F" w:rsidR="004C0AB6" w:rsidRPr="00E54550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149</w:t>
            </w:r>
          </w:p>
        </w:tc>
      </w:tr>
      <w:tr w:rsidR="004C0AB6" w:rsidRPr="00E54550" w14:paraId="13030441" w14:textId="77777777" w:rsidTr="004C0AB6">
        <w:trPr>
          <w:trHeight w:val="295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2DB2" w14:textId="77777777" w:rsidR="004C0AB6" w:rsidRPr="00E54550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F0D0" w14:textId="77777777" w:rsidR="004C0AB6" w:rsidRPr="00E54550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82BAA" w14:textId="30C7E8FB" w:rsidR="004C0AB6" w:rsidRPr="00143BD7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Total </w:t>
            </w:r>
          </w:p>
        </w:tc>
        <w:tc>
          <w:tcPr>
            <w:tcW w:w="1701" w:type="dxa"/>
          </w:tcPr>
          <w:p w14:paraId="65CFD2E6" w14:textId="1A561F65" w:rsidR="004C0AB6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537</w:t>
            </w:r>
          </w:p>
        </w:tc>
      </w:tr>
      <w:tr w:rsidR="004C0AB6" w:rsidRPr="00E54550" w14:paraId="1FAF1496" w14:textId="77777777" w:rsidTr="004C0AB6">
        <w:trPr>
          <w:trHeight w:val="295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4A47" w14:textId="77777777" w:rsidR="004C0AB6" w:rsidRPr="00E54550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4389" w14:textId="77777777" w:rsidR="004C0AB6" w:rsidRPr="00E54550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</w:p>
        </w:tc>
        <w:tc>
          <w:tcPr>
            <w:tcW w:w="8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1AC05" w14:textId="76C63044" w:rsidR="004C0AB6" w:rsidRPr="00143BD7" w:rsidRDefault="004C0AB6" w:rsidP="00E54550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Total </w:t>
            </w:r>
            <w:r w:rsidR="00275F06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a</w:t>
            </w:r>
            <w:proofErr w:type="spellStart"/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fter</w:t>
            </w:r>
            <w:proofErr w:type="spellEnd"/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 removal </w:t>
            </w:r>
            <w:r w:rsidR="00275F06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of </w:t>
            </w: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duplicates</w:t>
            </w:r>
            <w:r w:rsidR="006321D4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 (</w:t>
            </w:r>
            <w:r w:rsidR="00275F06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d</w:t>
            </w:r>
            <w:proofErr w:type="spellStart"/>
            <w:r w:rsidR="006321D4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uplicates</w:t>
            </w:r>
            <w:proofErr w:type="spellEnd"/>
            <w:r w:rsidR="00275F06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 xml:space="preserve"> n</w:t>
            </w:r>
            <w:r w:rsidR="006321D4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=3</w:t>
            </w:r>
            <w:r w:rsidR="00E36EC8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3</w:t>
            </w:r>
            <w:r w:rsidR="00681954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9</w:t>
            </w:r>
            <w:r w:rsidR="006321D4"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)</w:t>
            </w:r>
          </w:p>
        </w:tc>
        <w:tc>
          <w:tcPr>
            <w:tcW w:w="1701" w:type="dxa"/>
          </w:tcPr>
          <w:p w14:paraId="47F12012" w14:textId="59B10AB1" w:rsidR="004C0AB6" w:rsidRDefault="00097B39" w:rsidP="006321D4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</w:pPr>
            <w:r>
              <w:rPr>
                <w:rFonts w:ascii="Calibri" w:eastAsia="Times New Roman" w:hAnsi="Calibri" w:cs="Calibri"/>
                <w:color w:val="1C1D1E"/>
                <w:shd w:val="clear" w:color="auto" w:fill="FFFFFF"/>
                <w:lang w:eastAsia="en-IE"/>
              </w:rPr>
              <w:t>198</w:t>
            </w:r>
          </w:p>
        </w:tc>
      </w:tr>
    </w:tbl>
    <w:p w14:paraId="12A7CF75" w14:textId="4ACE86BB" w:rsidR="00E54550" w:rsidRDefault="00E54550" w:rsidP="00E54550">
      <w:pPr>
        <w:jc w:val="center"/>
      </w:pPr>
    </w:p>
    <w:p w14:paraId="70139BDB" w14:textId="3B4F1E4A" w:rsidR="00E54550" w:rsidRDefault="00E54550" w:rsidP="00E54550">
      <w:pPr>
        <w:jc w:val="center"/>
      </w:pPr>
    </w:p>
    <w:p w14:paraId="6549CEED" w14:textId="5B945654" w:rsidR="00E54550" w:rsidRDefault="00E54550" w:rsidP="00E54550">
      <w:pPr>
        <w:jc w:val="center"/>
      </w:pPr>
    </w:p>
    <w:p w14:paraId="64C0B47F" w14:textId="77777777" w:rsidR="00E54550" w:rsidRDefault="00E54550" w:rsidP="00E54550">
      <w:pPr>
        <w:jc w:val="center"/>
      </w:pPr>
    </w:p>
    <w:p w14:paraId="09030BD0" w14:textId="77777777" w:rsidR="00E54550" w:rsidRDefault="00E54550" w:rsidP="00E54550">
      <w:pPr>
        <w:jc w:val="center"/>
      </w:pPr>
    </w:p>
    <w:sectPr w:rsidR="00E54550" w:rsidSect="00E545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550"/>
    <w:rsid w:val="00097B39"/>
    <w:rsid w:val="00111803"/>
    <w:rsid w:val="00142823"/>
    <w:rsid w:val="00143BD7"/>
    <w:rsid w:val="002454CC"/>
    <w:rsid w:val="002756EE"/>
    <w:rsid w:val="00275F06"/>
    <w:rsid w:val="002D774A"/>
    <w:rsid w:val="004A4532"/>
    <w:rsid w:val="004C0AB6"/>
    <w:rsid w:val="006321D4"/>
    <w:rsid w:val="00681954"/>
    <w:rsid w:val="006A13F2"/>
    <w:rsid w:val="006C107B"/>
    <w:rsid w:val="006E1D36"/>
    <w:rsid w:val="00981472"/>
    <w:rsid w:val="00A658CF"/>
    <w:rsid w:val="00A83430"/>
    <w:rsid w:val="00A96216"/>
    <w:rsid w:val="00BA1ED1"/>
    <w:rsid w:val="00C8522D"/>
    <w:rsid w:val="00CB61EE"/>
    <w:rsid w:val="00D41DFD"/>
    <w:rsid w:val="00D75D0B"/>
    <w:rsid w:val="00D90516"/>
    <w:rsid w:val="00DD259D"/>
    <w:rsid w:val="00E13171"/>
    <w:rsid w:val="00E36EC8"/>
    <w:rsid w:val="00E54550"/>
    <w:rsid w:val="00EC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D1FC"/>
  <w15:chartTrackingRefBased/>
  <w15:docId w15:val="{3826860C-4002-4CE4-8F6D-FC16851DA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545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term">
    <w:name w:val="term"/>
    <w:basedOn w:val="DefaultParagraphFont"/>
    <w:rsid w:val="006A1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1623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6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1840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1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6301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5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8267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1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9225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0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2406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9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6127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6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7948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2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4801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ower</dc:creator>
  <cp:keywords/>
  <dc:description/>
  <cp:lastModifiedBy>Jessica O'Dowd</cp:lastModifiedBy>
  <cp:revision>4</cp:revision>
  <dcterms:created xsi:type="dcterms:W3CDTF">2023-06-06T12:47:00Z</dcterms:created>
  <dcterms:modified xsi:type="dcterms:W3CDTF">2023-06-06T12:48:00Z</dcterms:modified>
</cp:coreProperties>
</file>